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11F5E" w14:textId="1EA2F432" w:rsidR="00650C82" w:rsidRDefault="00DD7FBF" w:rsidP="00650C82">
      <w:pPr>
        <w:spacing w:line="360" w:lineRule="auto"/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5A0C3D">
        <w:rPr>
          <w:rFonts w:ascii="Times New Roman" w:hAnsi="Times New Roman"/>
          <w:b/>
          <w:sz w:val="24"/>
          <w:szCs w:val="24"/>
        </w:rPr>
        <w:t>3</w:t>
      </w:r>
      <w:r w:rsidR="00923BF7">
        <w:rPr>
          <w:rFonts w:ascii="Times New Roman" w:hAnsi="Times New Roman"/>
          <w:b/>
          <w:sz w:val="24"/>
          <w:szCs w:val="24"/>
        </w:rPr>
        <w:t>:</w:t>
      </w:r>
      <w:r w:rsidR="00650C82" w:rsidRPr="005D2A03">
        <w:rPr>
          <w:rFonts w:ascii="Times New Roman" w:hAnsi="Times New Roman"/>
          <w:b/>
          <w:sz w:val="24"/>
          <w:szCs w:val="24"/>
        </w:rPr>
        <w:t xml:space="preserve"> </w:t>
      </w:r>
      <w:r w:rsidR="00650C82">
        <w:rPr>
          <w:rFonts w:ascii="Times New Roman" w:hAnsi="Times New Roman"/>
          <w:b/>
          <w:sz w:val="24"/>
          <w:szCs w:val="24"/>
        </w:rPr>
        <w:t>Details of the 138 counties that implemented EMM</w:t>
      </w:r>
      <w:r w:rsidR="00145B54">
        <w:rPr>
          <w:rFonts w:ascii="Times New Roman" w:hAnsi="Times New Roman"/>
          <w:b/>
          <w:sz w:val="24"/>
          <w:szCs w:val="24"/>
        </w:rPr>
        <w:t>s</w:t>
      </w:r>
      <w:r w:rsidR="00540912">
        <w:rPr>
          <w:rFonts w:ascii="Times New Roman" w:hAnsi="Times New Roman"/>
          <w:b/>
          <w:sz w:val="24"/>
          <w:szCs w:val="24"/>
        </w:rPr>
        <w:t xml:space="preserve"> in</w:t>
      </w:r>
      <w:r w:rsidR="00650C82">
        <w:rPr>
          <w:rFonts w:ascii="Times New Roman" w:hAnsi="Times New Roman"/>
          <w:b/>
          <w:sz w:val="24"/>
          <w:szCs w:val="24"/>
        </w:rPr>
        <w:t xml:space="preserve"> China</w:t>
      </w:r>
    </w:p>
    <w:tbl>
      <w:tblPr>
        <w:tblW w:w="950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6"/>
        <w:gridCol w:w="1047"/>
        <w:gridCol w:w="1285"/>
        <w:gridCol w:w="1559"/>
        <w:gridCol w:w="4734"/>
      </w:tblGrid>
      <w:tr w:rsidR="00650C82" w:rsidRPr="005666F4" w14:paraId="1A83B4B5" w14:textId="77777777" w:rsidTr="008B0896">
        <w:trPr>
          <w:trHeight w:val="870"/>
        </w:trPr>
        <w:tc>
          <w:tcPr>
            <w:tcW w:w="0" w:type="auto"/>
            <w:shd w:val="clear" w:color="auto" w:fill="auto"/>
            <w:vAlign w:val="center"/>
            <w:hideMark/>
          </w:tcPr>
          <w:p w14:paraId="0B3D41D4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</w:pPr>
            <w:r w:rsidRPr="005666F4"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>Reg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130BFA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</w:pPr>
            <w:r w:rsidRPr="005666F4"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>Province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14:paraId="1DBF44DF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</w:pPr>
            <w:r w:rsidRPr="005666F4"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>Number of counti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C1EAB0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>N</w:t>
            </w:r>
            <w:r w:rsidRPr="005666F4"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>ame of the prefec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54D50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>N</w:t>
            </w:r>
            <w:r w:rsidRPr="005666F4">
              <w:rPr>
                <w:rFonts w:ascii="Times New Roman" w:eastAsia="宋体" w:hAnsi="Times New Roman"/>
                <w:b/>
                <w:bCs/>
                <w:color w:val="000000"/>
                <w:lang w:eastAsia="zh-CN"/>
              </w:rPr>
              <w:t>ame of counties</w:t>
            </w:r>
          </w:p>
        </w:tc>
      </w:tr>
      <w:tr w:rsidR="00650C82" w:rsidRPr="005666F4" w14:paraId="6C348DBC" w14:textId="77777777" w:rsidTr="008B0896">
        <w:trPr>
          <w:trHeight w:val="269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9B83189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Wes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A512DEF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Ningxia</w:t>
            </w:r>
          </w:p>
        </w:tc>
        <w:tc>
          <w:tcPr>
            <w:tcW w:w="1285" w:type="dxa"/>
            <w:vMerge w:val="restart"/>
            <w:shd w:val="clear" w:color="auto" w:fill="auto"/>
            <w:vAlign w:val="center"/>
            <w:hideMark/>
          </w:tcPr>
          <w:p w14:paraId="575C0982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E59859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G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uyu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1232D3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Jingyu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ongde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Pengy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uanzho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X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ji</w:t>
            </w:r>
            <w:proofErr w:type="spellEnd"/>
          </w:p>
        </w:tc>
      </w:tr>
      <w:tr w:rsidR="00650C82" w:rsidRPr="005666F4" w14:paraId="20C17F2E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372E5CC5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A9B947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723585BF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58EFFE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hizuish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FBA3A4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Huino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Pingluo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D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awukou</w:t>
            </w:r>
            <w:proofErr w:type="spellEnd"/>
          </w:p>
        </w:tc>
      </w:tr>
      <w:tr w:rsidR="00650C82" w:rsidRPr="005666F4" w14:paraId="70A0F9ED" w14:textId="77777777" w:rsidTr="008B0896">
        <w:trPr>
          <w:trHeight w:val="149"/>
        </w:trPr>
        <w:tc>
          <w:tcPr>
            <w:tcW w:w="0" w:type="auto"/>
            <w:vMerge/>
            <w:vAlign w:val="center"/>
            <w:hideMark/>
          </w:tcPr>
          <w:p w14:paraId="3A38CED2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63103A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637254EA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3078AA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W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uzho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1DB90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anch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Hongsip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Qingtongxia,Tongxin,L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tong</w:t>
            </w:r>
            <w:proofErr w:type="spellEnd"/>
          </w:p>
        </w:tc>
      </w:tr>
      <w:tr w:rsidR="00650C82" w:rsidRPr="005666F4" w14:paraId="6CA301C7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6AA0F866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665246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3C6F0C84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3FE991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Y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inchu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00956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ingwu,Yongning,Helan,X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xia</w:t>
            </w:r>
            <w:r>
              <w:rPr>
                <w:rFonts w:ascii="Times New Roman" w:eastAsia="宋体" w:hAnsi="Times New Roman"/>
                <w:color w:val="000000"/>
                <w:lang w:eastAsia="zh-CN"/>
              </w:rPr>
              <w:t>,Xingqing,Jinfeng</w:t>
            </w:r>
            <w:proofErr w:type="spellEnd"/>
          </w:p>
        </w:tc>
      </w:tr>
      <w:tr w:rsidR="00650C82" w:rsidRPr="005666F4" w14:paraId="2B49DA5D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448831D1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7EC08F3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75202CF0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68EB25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Z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hongwe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1E34D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Z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hongning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hapotou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H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aiyuan</w:t>
            </w:r>
            <w:proofErr w:type="spellEnd"/>
          </w:p>
        </w:tc>
      </w:tr>
      <w:tr w:rsidR="00650C82" w:rsidRPr="005666F4" w14:paraId="7365E5A1" w14:textId="77777777" w:rsidTr="008B0896">
        <w:trPr>
          <w:trHeight w:val="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B4AF003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Easter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4E66ED8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Zhejiang</w:t>
            </w:r>
          </w:p>
        </w:tc>
        <w:tc>
          <w:tcPr>
            <w:tcW w:w="1285" w:type="dxa"/>
            <w:vMerge w:val="restart"/>
            <w:shd w:val="clear" w:color="auto" w:fill="auto"/>
            <w:vAlign w:val="center"/>
            <w:hideMark/>
          </w:tcPr>
          <w:p w14:paraId="67372072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E4964C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H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uzho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6B622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D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eqing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A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nji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C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hangxing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W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uxi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Nanxun</w:t>
            </w:r>
            <w:proofErr w:type="spellEnd"/>
          </w:p>
        </w:tc>
      </w:tr>
      <w:tr w:rsidR="00650C82" w:rsidRPr="005666F4" w14:paraId="4A9EC409" w14:textId="77777777" w:rsidTr="008B0896">
        <w:trPr>
          <w:trHeight w:val="363"/>
        </w:trPr>
        <w:tc>
          <w:tcPr>
            <w:tcW w:w="0" w:type="auto"/>
            <w:vMerge/>
            <w:vAlign w:val="center"/>
            <w:hideMark/>
          </w:tcPr>
          <w:p w14:paraId="272742EE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3F7E9A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26E8A121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7A37E5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J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iax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BF1BE9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Haiyan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Pingh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T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ongxi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Jiash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H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aining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N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anh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Xiuzhou</w:t>
            </w:r>
            <w:proofErr w:type="spellEnd"/>
          </w:p>
        </w:tc>
      </w:tr>
      <w:tr w:rsidR="00650C82" w:rsidRPr="005666F4" w14:paraId="117CD66D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47D379FE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FBCE42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55246A4E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0F123E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J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inhu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BC18B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P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anan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W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uyi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anxi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P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ujiang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W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ucheng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Jindong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Dongy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ongk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wu</w:t>
            </w:r>
            <w:proofErr w:type="spellEnd"/>
          </w:p>
        </w:tc>
      </w:tr>
      <w:tr w:rsidR="00650C82" w:rsidRPr="005666F4" w14:paraId="1D322AB5" w14:textId="77777777" w:rsidTr="008B0896">
        <w:trPr>
          <w:trHeight w:val="619"/>
        </w:trPr>
        <w:tc>
          <w:tcPr>
            <w:tcW w:w="0" w:type="auto"/>
            <w:vMerge/>
            <w:vAlign w:val="center"/>
            <w:hideMark/>
          </w:tcPr>
          <w:p w14:paraId="7D3AE0C5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CDE937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3478C25D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C54C65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ishu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073AB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unhe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J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ngning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Q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ngyuan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uichang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ongyua</w:t>
            </w:r>
            <w:r>
              <w:rPr>
                <w:rFonts w:ascii="Times New Roman" w:eastAsia="宋体" w:hAnsi="Times New Roman"/>
                <w:color w:val="000000"/>
                <w:lang w:eastAsia="zh-CN"/>
              </w:rPr>
              <w:t>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Jinyu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ongy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Qingti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andu</w:t>
            </w:r>
            <w:proofErr w:type="spellEnd"/>
          </w:p>
        </w:tc>
      </w:tr>
      <w:tr w:rsidR="00650C82" w:rsidRPr="005666F4" w14:paraId="573E5265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289D3573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18527F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6A21A42E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A474F2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N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ingb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72188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Z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henhai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X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angshan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F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enghua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nzhou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Beilu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Cix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uyao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Ningha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H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aish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Jiangbei</w:t>
            </w:r>
            <w:proofErr w:type="spellEnd"/>
          </w:p>
        </w:tc>
      </w:tr>
      <w:tr w:rsidR="00650C82" w:rsidRPr="005666F4" w14:paraId="769EAC60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0CEBCD6D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34952E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754BE398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672EE8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G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uzho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F81AD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Quji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Changsh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ongyo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Kaihua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Jiangshan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K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echeng</w:t>
            </w:r>
            <w:proofErr w:type="spellEnd"/>
          </w:p>
        </w:tc>
      </w:tr>
      <w:tr w:rsidR="00650C82" w:rsidRPr="005666F4" w14:paraId="4368C517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4047D99C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73FD88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3FD2054D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222BF8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S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haox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DB07E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hangy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Keqiao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Xinch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hengzho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Zhuj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uecheng</w:t>
            </w:r>
            <w:proofErr w:type="spellEnd"/>
          </w:p>
        </w:tc>
      </w:tr>
      <w:tr w:rsidR="00650C82" w:rsidRPr="005666F4" w14:paraId="5101D200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255DCBD0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60B6D8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0B532C80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DEEE8A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T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aizho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71D4E9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Xianj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anme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Tianta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uqiao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Jiangji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Huangy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nha</w:t>
            </w:r>
            <w:r>
              <w:rPr>
                <w:rFonts w:ascii="Times New Roman" w:eastAsia="宋体" w:hAnsi="Times New Roman"/>
                <w:color w:val="000000"/>
                <w:lang w:eastAsia="zh-CN"/>
              </w:rPr>
              <w:t>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Wenli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uhuan</w:t>
            </w:r>
            <w:proofErr w:type="spellEnd"/>
          </w:p>
        </w:tc>
      </w:tr>
      <w:tr w:rsidR="00650C82" w:rsidRPr="005666F4" w14:paraId="7DE2255C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4DE21E4B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6B10A58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00E6CFC7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BDB7DF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Z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housh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43B0CA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hengs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Dingha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Putuo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D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aishan</w:t>
            </w:r>
            <w:proofErr w:type="spellEnd"/>
          </w:p>
        </w:tc>
      </w:tr>
      <w:tr w:rsidR="00650C82" w:rsidRPr="005666F4" w14:paraId="2E88C3E9" w14:textId="77777777" w:rsidTr="008B0896">
        <w:trPr>
          <w:trHeight w:val="7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7C03933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Middl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5F4041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Jilin</w:t>
            </w:r>
          </w:p>
        </w:tc>
        <w:tc>
          <w:tcPr>
            <w:tcW w:w="1285" w:type="dxa"/>
            <w:vMerge w:val="restart"/>
            <w:shd w:val="clear" w:color="auto" w:fill="auto"/>
            <w:vAlign w:val="center"/>
            <w:hideMark/>
          </w:tcPr>
          <w:p w14:paraId="6530D893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F16CE0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B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aiche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EA8F50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Taobe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Taon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Da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Tongy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Z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henlai</w:t>
            </w:r>
            <w:proofErr w:type="spellEnd"/>
          </w:p>
        </w:tc>
      </w:tr>
      <w:tr w:rsidR="00650C82" w:rsidRPr="005666F4" w14:paraId="5DC16399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4FD07EEF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A286FF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522194E4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59C7C4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B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aish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519B59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Changba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Jingy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Jiangyu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Hunji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Fuso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njiang</w:t>
            </w:r>
            <w:proofErr w:type="spellEnd"/>
          </w:p>
        </w:tc>
      </w:tr>
      <w:tr w:rsidR="00650C82" w:rsidRPr="005666F4" w14:paraId="3F16DA93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5F16BC3F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40AAA9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79DFCCD7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C23DD5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L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iaoyu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CAD33E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X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 xml:space="preserve">ian, </w:t>
            </w:r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Longshan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Dongfe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D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ongliao</w:t>
            </w:r>
            <w:proofErr w:type="spellEnd"/>
          </w:p>
        </w:tc>
      </w:tr>
      <w:tr w:rsidR="00650C82" w:rsidRPr="005666F4" w14:paraId="3713936D" w14:textId="77777777" w:rsidTr="008B0896">
        <w:trPr>
          <w:trHeight w:val="563"/>
        </w:trPr>
        <w:tc>
          <w:tcPr>
            <w:tcW w:w="0" w:type="auto"/>
            <w:vMerge/>
            <w:vAlign w:val="center"/>
            <w:hideMark/>
          </w:tcPr>
          <w:p w14:paraId="6ACC0634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16D9B3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77AA7593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6D8887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ip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B9443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ish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T</w:t>
            </w:r>
            <w:r w:rsidRPr="00E86F37">
              <w:rPr>
                <w:rFonts w:ascii="Times New Roman" w:eastAsia="宋体" w:hAnsi="Times New Roman"/>
                <w:color w:val="000000"/>
                <w:lang w:eastAsia="zh-CN"/>
              </w:rPr>
              <w:t>iedong</w:t>
            </w:r>
            <w:proofErr w:type="spellEnd"/>
            <w:r w:rsidRPr="00E86F37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T</w:t>
            </w:r>
            <w:r w:rsidRPr="00E86F37">
              <w:rPr>
                <w:rFonts w:ascii="Times New Roman" w:eastAsia="宋体" w:hAnsi="Times New Roman"/>
                <w:color w:val="000000"/>
                <w:lang w:eastAsia="zh-CN"/>
              </w:rPr>
              <w:t>iexi</w:t>
            </w:r>
            <w:proofErr w:type="spellEnd"/>
            <w:r w:rsidRPr="00E86F37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huangliao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</w:t>
            </w:r>
            <w:r w:rsidRPr="00E86F37">
              <w:rPr>
                <w:rFonts w:ascii="Times New Roman" w:eastAsia="宋体" w:hAnsi="Times New Roman"/>
                <w:color w:val="000000"/>
                <w:lang w:eastAsia="zh-CN"/>
              </w:rPr>
              <w:t>itong</w:t>
            </w:r>
            <w:proofErr w:type="spellEnd"/>
            <w:r w:rsidRPr="00E86F37"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G</w:t>
            </w:r>
            <w:r w:rsidRPr="00E86F37">
              <w:rPr>
                <w:rFonts w:ascii="Times New Roman" w:eastAsia="宋体" w:hAnsi="Times New Roman"/>
                <w:color w:val="000000"/>
                <w:lang w:eastAsia="zh-CN"/>
              </w:rPr>
              <w:t>ongzhuling</w:t>
            </w:r>
            <w:proofErr w:type="spellEnd"/>
          </w:p>
        </w:tc>
      </w:tr>
      <w:tr w:rsidR="00650C82" w:rsidRPr="005666F4" w14:paraId="5FDBA9B1" w14:textId="77777777" w:rsidTr="008B0896">
        <w:trPr>
          <w:trHeight w:val="854"/>
        </w:trPr>
        <w:tc>
          <w:tcPr>
            <w:tcW w:w="0" w:type="auto"/>
            <w:vMerge/>
            <w:vAlign w:val="center"/>
            <w:hideMark/>
          </w:tcPr>
          <w:p w14:paraId="050B8236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8EFB47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794AAC54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2150A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ongyu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E0AA7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Fuy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Changli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Ningji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Qianguoerluos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Q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ianan</w:t>
            </w:r>
            <w:proofErr w:type="spellEnd"/>
          </w:p>
        </w:tc>
      </w:tr>
      <w:tr w:rsidR="00650C82" w:rsidRPr="005666F4" w14:paraId="4C077D89" w14:textId="77777777" w:rsidTr="008B0896">
        <w:trPr>
          <w:trHeight w:val="785"/>
        </w:trPr>
        <w:tc>
          <w:tcPr>
            <w:tcW w:w="0" w:type="auto"/>
            <w:vMerge/>
            <w:vAlign w:val="center"/>
            <w:hideMark/>
          </w:tcPr>
          <w:p w14:paraId="0909E36A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661380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760705F7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7CC73A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T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onghu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39E29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D</w:t>
            </w:r>
            <w:r w:rsidRPr="00E86F37">
              <w:rPr>
                <w:rFonts w:ascii="Times New Roman" w:eastAsia="宋体" w:hAnsi="Times New Roman"/>
                <w:color w:val="000000"/>
                <w:lang w:eastAsia="zh-CN"/>
              </w:rPr>
              <w:t>ongchang</w:t>
            </w:r>
            <w:proofErr w:type="spellEnd"/>
            <w:r w:rsidRPr="00E86F37">
              <w:rPr>
                <w:rFonts w:ascii="Times New Roman" w:eastAsia="宋体" w:hAnsi="Times New Roman"/>
                <w:color w:val="000000"/>
                <w:lang w:eastAsia="zh-CN"/>
              </w:rPr>
              <w:t>,</w:t>
            </w:r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Erdaoji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iuhe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Huin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Tonghua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>, J</w:t>
            </w:r>
            <w:r w:rsidRPr="00E86F37">
              <w:rPr>
                <w:rFonts w:ascii="Times New Roman" w:eastAsia="宋体" w:hAnsi="Times New Roman"/>
                <w:color w:val="000000"/>
                <w:lang w:eastAsia="zh-CN"/>
              </w:rPr>
              <w:t xml:space="preserve">ian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M</w:t>
            </w:r>
            <w:r w:rsidRPr="00E86F37">
              <w:rPr>
                <w:rFonts w:ascii="Times New Roman" w:eastAsia="宋体" w:hAnsi="Times New Roman"/>
                <w:color w:val="000000"/>
                <w:lang w:eastAsia="zh-CN"/>
              </w:rPr>
              <w:t>eihekou</w:t>
            </w:r>
            <w:proofErr w:type="spellEnd"/>
          </w:p>
        </w:tc>
      </w:tr>
      <w:tr w:rsidR="00650C82" w:rsidRPr="005666F4" w14:paraId="74B1978A" w14:textId="77777777" w:rsidTr="008B0896">
        <w:trPr>
          <w:trHeight w:val="70"/>
        </w:trPr>
        <w:tc>
          <w:tcPr>
            <w:tcW w:w="0" w:type="auto"/>
            <w:vMerge/>
            <w:vAlign w:val="center"/>
            <w:hideMark/>
          </w:tcPr>
          <w:p w14:paraId="5667C750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561A08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10319A2C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F447B9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anbi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077D3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ongji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Helo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Tumen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anj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Wangqi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Ant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D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u</w:t>
            </w:r>
            <w:r>
              <w:rPr>
                <w:rFonts w:ascii="Times New Roman" w:eastAsia="宋体" w:hAnsi="Times New Roman"/>
                <w:color w:val="000000"/>
                <w:lang w:eastAsia="zh-CN"/>
              </w:rPr>
              <w:t>nhua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H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uichun</w:t>
            </w:r>
            <w:proofErr w:type="spellEnd"/>
          </w:p>
        </w:tc>
      </w:tr>
      <w:tr w:rsidR="00650C82" w:rsidRPr="005666F4" w14:paraId="4CE1AD2D" w14:textId="77777777" w:rsidTr="008B0896">
        <w:trPr>
          <w:trHeight w:val="112"/>
        </w:trPr>
        <w:tc>
          <w:tcPr>
            <w:tcW w:w="0" w:type="auto"/>
            <w:vMerge/>
            <w:vAlign w:val="center"/>
            <w:hideMark/>
          </w:tcPr>
          <w:p w14:paraId="5C0F8AAF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B4837A9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14:paraId="7C8C314C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4C27D2" w14:textId="77777777" w:rsidR="00650C82" w:rsidRPr="007B50FC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r>
              <w:rPr>
                <w:rFonts w:ascii="Times New Roman" w:eastAsia="宋体" w:hAnsi="Times New Roman"/>
                <w:color w:val="000000"/>
                <w:lang w:eastAsia="zh-CN"/>
              </w:rPr>
              <w:t>C</w:t>
            </w:r>
            <w:r w:rsidRPr="007B50FC">
              <w:rPr>
                <w:rFonts w:ascii="Times New Roman" w:eastAsia="宋体" w:hAnsi="Times New Roman"/>
                <w:color w:val="000000"/>
                <w:lang w:eastAsia="zh-CN"/>
              </w:rPr>
              <w:t>hangchu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A07CD3" w14:textId="77777777" w:rsidR="00650C82" w:rsidRPr="005666F4" w:rsidRDefault="00650C82" w:rsidP="008B0896">
            <w:pPr>
              <w:spacing w:after="0" w:line="360" w:lineRule="auto"/>
              <w:jc w:val="center"/>
              <w:rPr>
                <w:rFonts w:ascii="Times New Roman" w:eastAsia="宋体" w:hAnsi="Times New Roman"/>
                <w:color w:val="000000"/>
                <w:lang w:eastAsia="zh-CN"/>
              </w:rPr>
            </w:pP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Nong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Dehu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Yushu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Shuangyang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Nangu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Erdao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Chaoyang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Lvyuan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Jiutai</w:t>
            </w:r>
            <w:proofErr w:type="spellEnd"/>
            <w:r>
              <w:rPr>
                <w:rFonts w:ascii="Times New Roman" w:eastAsia="宋体" w:hAnsi="Times New Roman"/>
                <w:color w:val="000000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eastAsia="宋体" w:hAnsi="Times New Roman"/>
                <w:color w:val="000000"/>
                <w:lang w:eastAsia="zh-CN"/>
              </w:rPr>
              <w:t>K</w:t>
            </w:r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uancheng</w:t>
            </w:r>
            <w:proofErr w:type="spellEnd"/>
            <w:r w:rsidRPr="005666F4">
              <w:rPr>
                <w:rFonts w:ascii="Times New Roman" w:eastAsia="宋体" w:hAnsi="Times New Roman"/>
                <w:color w:val="000000"/>
                <w:lang w:eastAsia="zh-CN"/>
              </w:rPr>
              <w:t>,</w:t>
            </w:r>
          </w:p>
        </w:tc>
      </w:tr>
    </w:tbl>
    <w:p w14:paraId="25EB8D68" w14:textId="5C3ADF31" w:rsidR="001B350A" w:rsidRDefault="001B350A" w:rsidP="001B350A">
      <w:pPr>
        <w:spacing w:line="36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Abbreviation: EMM, e</w:t>
      </w:r>
      <w:r w:rsidRPr="00DD7FBF">
        <w:rPr>
          <w:rFonts w:ascii="Times New Roman" w:hAnsi="Times New Roman"/>
          <w:sz w:val="24"/>
          <w:szCs w:val="24"/>
          <w:lang w:eastAsia="zh-CN"/>
        </w:rPr>
        <w:t>lectronic medication monitor</w:t>
      </w:r>
      <w:bookmarkStart w:id="0" w:name="_GoBack"/>
      <w:r>
        <w:rPr>
          <w:rFonts w:ascii="Times New Roman" w:hAnsi="Times New Roman"/>
          <w:sz w:val="24"/>
          <w:szCs w:val="24"/>
          <w:lang w:eastAsia="zh-CN"/>
        </w:rPr>
        <w:t>.</w:t>
      </w:r>
      <w:bookmarkEnd w:id="0"/>
      <w:r w:rsidRPr="00DD7FBF">
        <w:rPr>
          <w:rFonts w:ascii="Times New Roman" w:hAnsi="Times New Roman"/>
          <w:sz w:val="24"/>
          <w:szCs w:val="24"/>
          <w:lang w:eastAsia="zh-CN"/>
        </w:rPr>
        <w:t xml:space="preserve"> </w:t>
      </w:r>
    </w:p>
    <w:p w14:paraId="6913346E" w14:textId="77777777" w:rsidR="00650C82" w:rsidRDefault="00650C82" w:rsidP="00650C82"/>
    <w:p w14:paraId="20CF602A" w14:textId="77777777" w:rsidR="00650C82" w:rsidRDefault="00650C82" w:rsidP="00650C82"/>
    <w:p w14:paraId="4EA8FCEE" w14:textId="77777777" w:rsidR="001044E2" w:rsidRDefault="001044E2"/>
    <w:sectPr w:rsidR="001044E2" w:rsidSect="00845100">
      <w:headerReference w:type="even" r:id="rId6"/>
      <w:headerReference w:type="default" r:id="rId7"/>
      <w:footerReference w:type="default" r:id="rId8"/>
      <w:headerReference w:type="first" r:id="rId9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2E7D2" w14:textId="77777777" w:rsidR="007906C3" w:rsidRDefault="007906C3">
      <w:pPr>
        <w:spacing w:after="0" w:line="240" w:lineRule="auto"/>
      </w:pPr>
      <w:r>
        <w:separator/>
      </w:r>
    </w:p>
  </w:endnote>
  <w:endnote w:type="continuationSeparator" w:id="0">
    <w:p w14:paraId="6D90332E" w14:textId="77777777" w:rsidR="007906C3" w:rsidRDefault="00790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37331"/>
      <w:docPartObj>
        <w:docPartGallery w:val="Page Numbers (Bottom of Page)"/>
        <w:docPartUnique/>
      </w:docPartObj>
    </w:sdtPr>
    <w:sdtEndPr/>
    <w:sdtContent>
      <w:p w14:paraId="44D2F350" w14:textId="77777777" w:rsidR="005516B6" w:rsidRDefault="008451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53B9" w:rsidRPr="005A53B9">
          <w:rPr>
            <w:noProof/>
            <w:lang w:val="zh-CN" w:eastAsia="zh-CN"/>
          </w:rPr>
          <w:t>2</w:t>
        </w:r>
        <w:r>
          <w:fldChar w:fldCharType="end"/>
        </w:r>
      </w:p>
    </w:sdtContent>
  </w:sdt>
  <w:p w14:paraId="6BCD1D99" w14:textId="77777777" w:rsidR="005516B6" w:rsidRDefault="007906C3" w:rsidP="009B0120">
    <w:pPr>
      <w:pStyle w:val="a5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AC9783" w14:textId="77777777" w:rsidR="007906C3" w:rsidRDefault="007906C3">
      <w:pPr>
        <w:spacing w:after="0" w:line="240" w:lineRule="auto"/>
      </w:pPr>
      <w:r>
        <w:separator/>
      </w:r>
    </w:p>
  </w:footnote>
  <w:footnote w:type="continuationSeparator" w:id="0">
    <w:p w14:paraId="156696F6" w14:textId="77777777" w:rsidR="007906C3" w:rsidRDefault="007906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E99A10" w14:textId="603EB163" w:rsidR="005516B6" w:rsidRDefault="00845100" w:rsidP="00DB7544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44C8377F" w14:textId="77777777" w:rsidR="005516B6" w:rsidRDefault="007906C3" w:rsidP="00E7386E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B91778" w14:textId="60280126" w:rsidR="005516B6" w:rsidRDefault="007906C3" w:rsidP="00DB7544">
    <w:pPr>
      <w:pStyle w:val="a3"/>
      <w:framePr w:wrap="around" w:vAnchor="text" w:hAnchor="margin" w:xAlign="right" w:y="1"/>
      <w:rPr>
        <w:rStyle w:val="a4"/>
      </w:rPr>
    </w:pPr>
  </w:p>
  <w:p w14:paraId="56C61BAD" w14:textId="77777777" w:rsidR="005516B6" w:rsidRDefault="007906C3" w:rsidP="00E7386E">
    <w:pPr>
      <w:pStyle w:val="a3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3EAD6" w14:textId="062F50E2" w:rsidR="005516B6" w:rsidRDefault="007906C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C82"/>
    <w:rsid w:val="000046FF"/>
    <w:rsid w:val="00005A47"/>
    <w:rsid w:val="0001329A"/>
    <w:rsid w:val="00027251"/>
    <w:rsid w:val="00027DDD"/>
    <w:rsid w:val="00030587"/>
    <w:rsid w:val="00032AE6"/>
    <w:rsid w:val="00032D08"/>
    <w:rsid w:val="00046E7A"/>
    <w:rsid w:val="0004742D"/>
    <w:rsid w:val="0005094D"/>
    <w:rsid w:val="000526FA"/>
    <w:rsid w:val="00054BF7"/>
    <w:rsid w:val="00062F71"/>
    <w:rsid w:val="000767FF"/>
    <w:rsid w:val="000772F5"/>
    <w:rsid w:val="00081E33"/>
    <w:rsid w:val="00083ABC"/>
    <w:rsid w:val="00083D68"/>
    <w:rsid w:val="000A0353"/>
    <w:rsid w:val="000A0781"/>
    <w:rsid w:val="000A40C5"/>
    <w:rsid w:val="000A4954"/>
    <w:rsid w:val="000A750D"/>
    <w:rsid w:val="000B4059"/>
    <w:rsid w:val="000C30CF"/>
    <w:rsid w:val="000D6C87"/>
    <w:rsid w:val="000E0A9A"/>
    <w:rsid w:val="00103C2B"/>
    <w:rsid w:val="001044E2"/>
    <w:rsid w:val="0010460F"/>
    <w:rsid w:val="001068C0"/>
    <w:rsid w:val="00111237"/>
    <w:rsid w:val="00112065"/>
    <w:rsid w:val="00114EA9"/>
    <w:rsid w:val="00115010"/>
    <w:rsid w:val="001212FC"/>
    <w:rsid w:val="001438EE"/>
    <w:rsid w:val="00145B54"/>
    <w:rsid w:val="00150FC2"/>
    <w:rsid w:val="00154DAD"/>
    <w:rsid w:val="00191142"/>
    <w:rsid w:val="00192B79"/>
    <w:rsid w:val="00192DD5"/>
    <w:rsid w:val="00193E6C"/>
    <w:rsid w:val="001B2388"/>
    <w:rsid w:val="001B350A"/>
    <w:rsid w:val="001C195B"/>
    <w:rsid w:val="001D36E2"/>
    <w:rsid w:val="001D38D9"/>
    <w:rsid w:val="001D54EC"/>
    <w:rsid w:val="001F1683"/>
    <w:rsid w:val="001F28B1"/>
    <w:rsid w:val="001F3A08"/>
    <w:rsid w:val="001F534D"/>
    <w:rsid w:val="001F699F"/>
    <w:rsid w:val="00206988"/>
    <w:rsid w:val="00211B2E"/>
    <w:rsid w:val="0021496E"/>
    <w:rsid w:val="002222B2"/>
    <w:rsid w:val="00233B4F"/>
    <w:rsid w:val="002341BB"/>
    <w:rsid w:val="002367D9"/>
    <w:rsid w:val="002449EE"/>
    <w:rsid w:val="002461B0"/>
    <w:rsid w:val="0025072B"/>
    <w:rsid w:val="00251330"/>
    <w:rsid w:val="002529D8"/>
    <w:rsid w:val="00253BBE"/>
    <w:rsid w:val="00260973"/>
    <w:rsid w:val="00261AD1"/>
    <w:rsid w:val="00265487"/>
    <w:rsid w:val="00271C8E"/>
    <w:rsid w:val="00272A39"/>
    <w:rsid w:val="00274798"/>
    <w:rsid w:val="002832CA"/>
    <w:rsid w:val="002839C8"/>
    <w:rsid w:val="00286D57"/>
    <w:rsid w:val="00296AE6"/>
    <w:rsid w:val="002A3C89"/>
    <w:rsid w:val="002A5ED5"/>
    <w:rsid w:val="002B1FE4"/>
    <w:rsid w:val="002B41FB"/>
    <w:rsid w:val="002B475A"/>
    <w:rsid w:val="002C0FA6"/>
    <w:rsid w:val="002C1978"/>
    <w:rsid w:val="002D166F"/>
    <w:rsid w:val="002D329B"/>
    <w:rsid w:val="002D3A8E"/>
    <w:rsid w:val="002E0775"/>
    <w:rsid w:val="002E1D0F"/>
    <w:rsid w:val="002F5289"/>
    <w:rsid w:val="002F5C3C"/>
    <w:rsid w:val="00304A43"/>
    <w:rsid w:val="00307737"/>
    <w:rsid w:val="00316F29"/>
    <w:rsid w:val="003227AC"/>
    <w:rsid w:val="0032322A"/>
    <w:rsid w:val="0032791E"/>
    <w:rsid w:val="00333D3F"/>
    <w:rsid w:val="00334E6E"/>
    <w:rsid w:val="00335ABB"/>
    <w:rsid w:val="00337607"/>
    <w:rsid w:val="003404E1"/>
    <w:rsid w:val="00343129"/>
    <w:rsid w:val="00357F5B"/>
    <w:rsid w:val="00360BD1"/>
    <w:rsid w:val="003612BA"/>
    <w:rsid w:val="00390A12"/>
    <w:rsid w:val="003A3C0C"/>
    <w:rsid w:val="003A6818"/>
    <w:rsid w:val="003B1C68"/>
    <w:rsid w:val="003B61C2"/>
    <w:rsid w:val="003B755A"/>
    <w:rsid w:val="003D3CAB"/>
    <w:rsid w:val="003F2EE3"/>
    <w:rsid w:val="003F5011"/>
    <w:rsid w:val="003F5660"/>
    <w:rsid w:val="003F5DA6"/>
    <w:rsid w:val="00405493"/>
    <w:rsid w:val="00406351"/>
    <w:rsid w:val="004067C6"/>
    <w:rsid w:val="004261AF"/>
    <w:rsid w:val="00426ABE"/>
    <w:rsid w:val="00427C31"/>
    <w:rsid w:val="00440E3C"/>
    <w:rsid w:val="00445DD7"/>
    <w:rsid w:val="00461185"/>
    <w:rsid w:val="00461EBF"/>
    <w:rsid w:val="00462DA9"/>
    <w:rsid w:val="00463A6D"/>
    <w:rsid w:val="0046711C"/>
    <w:rsid w:val="00470815"/>
    <w:rsid w:val="004810A7"/>
    <w:rsid w:val="004860D7"/>
    <w:rsid w:val="004910E4"/>
    <w:rsid w:val="00496BB6"/>
    <w:rsid w:val="004A70F7"/>
    <w:rsid w:val="004B1C37"/>
    <w:rsid w:val="004B3E94"/>
    <w:rsid w:val="004B6043"/>
    <w:rsid w:val="004C08F9"/>
    <w:rsid w:val="004C1FDD"/>
    <w:rsid w:val="004C3768"/>
    <w:rsid w:val="004C5DDB"/>
    <w:rsid w:val="004D61ED"/>
    <w:rsid w:val="004E3ABE"/>
    <w:rsid w:val="004E5AC2"/>
    <w:rsid w:val="004E61A2"/>
    <w:rsid w:val="004F12D3"/>
    <w:rsid w:val="004F1575"/>
    <w:rsid w:val="004F731E"/>
    <w:rsid w:val="0050745D"/>
    <w:rsid w:val="005129B7"/>
    <w:rsid w:val="00522D15"/>
    <w:rsid w:val="00523263"/>
    <w:rsid w:val="00525B69"/>
    <w:rsid w:val="00530E1C"/>
    <w:rsid w:val="00530FC8"/>
    <w:rsid w:val="00540912"/>
    <w:rsid w:val="00546D62"/>
    <w:rsid w:val="00550E08"/>
    <w:rsid w:val="005647F9"/>
    <w:rsid w:val="00574FBA"/>
    <w:rsid w:val="005770DA"/>
    <w:rsid w:val="005771A3"/>
    <w:rsid w:val="00581A63"/>
    <w:rsid w:val="00583012"/>
    <w:rsid w:val="00583687"/>
    <w:rsid w:val="005A0C3D"/>
    <w:rsid w:val="005A53B9"/>
    <w:rsid w:val="005B4DDD"/>
    <w:rsid w:val="005C6754"/>
    <w:rsid w:val="005D7AEF"/>
    <w:rsid w:val="005E0D34"/>
    <w:rsid w:val="005E5910"/>
    <w:rsid w:val="005E7BB8"/>
    <w:rsid w:val="005F12FA"/>
    <w:rsid w:val="005F745D"/>
    <w:rsid w:val="00605491"/>
    <w:rsid w:val="00611E5D"/>
    <w:rsid w:val="00630AE1"/>
    <w:rsid w:val="00630B2F"/>
    <w:rsid w:val="00634731"/>
    <w:rsid w:val="00640886"/>
    <w:rsid w:val="00643FB9"/>
    <w:rsid w:val="00644769"/>
    <w:rsid w:val="00646F4C"/>
    <w:rsid w:val="00647508"/>
    <w:rsid w:val="00650C82"/>
    <w:rsid w:val="00661388"/>
    <w:rsid w:val="006674D8"/>
    <w:rsid w:val="00680D67"/>
    <w:rsid w:val="0068223A"/>
    <w:rsid w:val="006B165F"/>
    <w:rsid w:val="006B18C9"/>
    <w:rsid w:val="006B364C"/>
    <w:rsid w:val="006B5276"/>
    <w:rsid w:val="006C44E9"/>
    <w:rsid w:val="006D792F"/>
    <w:rsid w:val="006E06DC"/>
    <w:rsid w:val="006E3C40"/>
    <w:rsid w:val="006E69C4"/>
    <w:rsid w:val="006F17AE"/>
    <w:rsid w:val="006F2C07"/>
    <w:rsid w:val="006F6101"/>
    <w:rsid w:val="007056BD"/>
    <w:rsid w:val="007148B9"/>
    <w:rsid w:val="00717331"/>
    <w:rsid w:val="007211A2"/>
    <w:rsid w:val="0072492A"/>
    <w:rsid w:val="007317DB"/>
    <w:rsid w:val="007330CE"/>
    <w:rsid w:val="00735188"/>
    <w:rsid w:val="00737050"/>
    <w:rsid w:val="00737445"/>
    <w:rsid w:val="007411AF"/>
    <w:rsid w:val="00750072"/>
    <w:rsid w:val="007604BD"/>
    <w:rsid w:val="00777EAF"/>
    <w:rsid w:val="00780C23"/>
    <w:rsid w:val="007906C3"/>
    <w:rsid w:val="00791A3A"/>
    <w:rsid w:val="0079401F"/>
    <w:rsid w:val="00795433"/>
    <w:rsid w:val="007A09FF"/>
    <w:rsid w:val="007A2E9F"/>
    <w:rsid w:val="007A550F"/>
    <w:rsid w:val="007A6339"/>
    <w:rsid w:val="007B1A8C"/>
    <w:rsid w:val="007B36B4"/>
    <w:rsid w:val="007B6D58"/>
    <w:rsid w:val="007D3B42"/>
    <w:rsid w:val="007D4E2A"/>
    <w:rsid w:val="007D5732"/>
    <w:rsid w:val="007D7C62"/>
    <w:rsid w:val="007F29B1"/>
    <w:rsid w:val="00802425"/>
    <w:rsid w:val="0080385D"/>
    <w:rsid w:val="00803E03"/>
    <w:rsid w:val="0080606D"/>
    <w:rsid w:val="00806A31"/>
    <w:rsid w:val="0081066F"/>
    <w:rsid w:val="008138EC"/>
    <w:rsid w:val="008145DA"/>
    <w:rsid w:val="008153A6"/>
    <w:rsid w:val="00815DBB"/>
    <w:rsid w:val="00817447"/>
    <w:rsid w:val="0082238A"/>
    <w:rsid w:val="00836058"/>
    <w:rsid w:val="00845100"/>
    <w:rsid w:val="00850812"/>
    <w:rsid w:val="0085249A"/>
    <w:rsid w:val="00855A15"/>
    <w:rsid w:val="00861751"/>
    <w:rsid w:val="0086184A"/>
    <w:rsid w:val="0087041E"/>
    <w:rsid w:val="00870DCB"/>
    <w:rsid w:val="008727BF"/>
    <w:rsid w:val="00877439"/>
    <w:rsid w:val="00880042"/>
    <w:rsid w:val="00887932"/>
    <w:rsid w:val="00892FE7"/>
    <w:rsid w:val="008B16FA"/>
    <w:rsid w:val="008B1DFB"/>
    <w:rsid w:val="008B2D27"/>
    <w:rsid w:val="008C19C4"/>
    <w:rsid w:val="008C75C6"/>
    <w:rsid w:val="008D37E4"/>
    <w:rsid w:val="008E0984"/>
    <w:rsid w:val="008E31FA"/>
    <w:rsid w:val="008E4B65"/>
    <w:rsid w:val="008F3E0E"/>
    <w:rsid w:val="008F4D83"/>
    <w:rsid w:val="00914EA3"/>
    <w:rsid w:val="009160EB"/>
    <w:rsid w:val="009201E6"/>
    <w:rsid w:val="00920563"/>
    <w:rsid w:val="00923BF7"/>
    <w:rsid w:val="00926D02"/>
    <w:rsid w:val="0093468D"/>
    <w:rsid w:val="009419E8"/>
    <w:rsid w:val="00942F13"/>
    <w:rsid w:val="00952C74"/>
    <w:rsid w:val="00953AF3"/>
    <w:rsid w:val="009849C6"/>
    <w:rsid w:val="00993778"/>
    <w:rsid w:val="00997F1A"/>
    <w:rsid w:val="00997F48"/>
    <w:rsid w:val="009A0D1D"/>
    <w:rsid w:val="009A233B"/>
    <w:rsid w:val="009A2763"/>
    <w:rsid w:val="009C45CF"/>
    <w:rsid w:val="009C7370"/>
    <w:rsid w:val="009C7CCE"/>
    <w:rsid w:val="009D69DC"/>
    <w:rsid w:val="009E731E"/>
    <w:rsid w:val="009F1401"/>
    <w:rsid w:val="009F3C17"/>
    <w:rsid w:val="00A046B5"/>
    <w:rsid w:val="00A07330"/>
    <w:rsid w:val="00A1558C"/>
    <w:rsid w:val="00A16261"/>
    <w:rsid w:val="00A2113A"/>
    <w:rsid w:val="00A22F9E"/>
    <w:rsid w:val="00A30423"/>
    <w:rsid w:val="00A331A6"/>
    <w:rsid w:val="00A40374"/>
    <w:rsid w:val="00A41033"/>
    <w:rsid w:val="00A451DC"/>
    <w:rsid w:val="00A45E46"/>
    <w:rsid w:val="00A53E8A"/>
    <w:rsid w:val="00A6159B"/>
    <w:rsid w:val="00A76E44"/>
    <w:rsid w:val="00A77917"/>
    <w:rsid w:val="00A910AD"/>
    <w:rsid w:val="00A94F77"/>
    <w:rsid w:val="00AA6C5B"/>
    <w:rsid w:val="00AA72E7"/>
    <w:rsid w:val="00AA7C72"/>
    <w:rsid w:val="00AC0873"/>
    <w:rsid w:val="00AC5C47"/>
    <w:rsid w:val="00AD7E36"/>
    <w:rsid w:val="00AE0361"/>
    <w:rsid w:val="00AE5280"/>
    <w:rsid w:val="00AF0608"/>
    <w:rsid w:val="00AF44F4"/>
    <w:rsid w:val="00AF6C17"/>
    <w:rsid w:val="00B007E4"/>
    <w:rsid w:val="00B166DE"/>
    <w:rsid w:val="00B2218C"/>
    <w:rsid w:val="00B247B4"/>
    <w:rsid w:val="00B27D3F"/>
    <w:rsid w:val="00B40E7F"/>
    <w:rsid w:val="00B515E8"/>
    <w:rsid w:val="00B60449"/>
    <w:rsid w:val="00B60BB0"/>
    <w:rsid w:val="00B60BEC"/>
    <w:rsid w:val="00B66B3A"/>
    <w:rsid w:val="00B712DE"/>
    <w:rsid w:val="00B74D14"/>
    <w:rsid w:val="00B8008C"/>
    <w:rsid w:val="00B94CE8"/>
    <w:rsid w:val="00BA15F2"/>
    <w:rsid w:val="00BA6344"/>
    <w:rsid w:val="00BA69DD"/>
    <w:rsid w:val="00BB49B1"/>
    <w:rsid w:val="00BC6A33"/>
    <w:rsid w:val="00BD232C"/>
    <w:rsid w:val="00BD716E"/>
    <w:rsid w:val="00BE7348"/>
    <w:rsid w:val="00BF4C19"/>
    <w:rsid w:val="00BF58ED"/>
    <w:rsid w:val="00C0602D"/>
    <w:rsid w:val="00C105B7"/>
    <w:rsid w:val="00C24FE8"/>
    <w:rsid w:val="00C30294"/>
    <w:rsid w:val="00C37924"/>
    <w:rsid w:val="00C44094"/>
    <w:rsid w:val="00C51244"/>
    <w:rsid w:val="00C6507E"/>
    <w:rsid w:val="00C65153"/>
    <w:rsid w:val="00C67444"/>
    <w:rsid w:val="00C67E03"/>
    <w:rsid w:val="00C71B94"/>
    <w:rsid w:val="00C74746"/>
    <w:rsid w:val="00C75B68"/>
    <w:rsid w:val="00C80318"/>
    <w:rsid w:val="00C904BD"/>
    <w:rsid w:val="00C947D6"/>
    <w:rsid w:val="00CA004B"/>
    <w:rsid w:val="00CA06CD"/>
    <w:rsid w:val="00CA5249"/>
    <w:rsid w:val="00CA7204"/>
    <w:rsid w:val="00CB0C14"/>
    <w:rsid w:val="00CB37FC"/>
    <w:rsid w:val="00CC10AD"/>
    <w:rsid w:val="00CC15BC"/>
    <w:rsid w:val="00CC2A8E"/>
    <w:rsid w:val="00CC2BD0"/>
    <w:rsid w:val="00CC4DA8"/>
    <w:rsid w:val="00CD04F2"/>
    <w:rsid w:val="00CD0D09"/>
    <w:rsid w:val="00CE1273"/>
    <w:rsid w:val="00CE35DE"/>
    <w:rsid w:val="00CE463D"/>
    <w:rsid w:val="00CF0338"/>
    <w:rsid w:val="00CF0EAF"/>
    <w:rsid w:val="00D040A5"/>
    <w:rsid w:val="00D15648"/>
    <w:rsid w:val="00D217F6"/>
    <w:rsid w:val="00D25C9D"/>
    <w:rsid w:val="00D3437B"/>
    <w:rsid w:val="00D376BC"/>
    <w:rsid w:val="00D4411D"/>
    <w:rsid w:val="00D61F56"/>
    <w:rsid w:val="00D638DA"/>
    <w:rsid w:val="00D640D7"/>
    <w:rsid w:val="00D73491"/>
    <w:rsid w:val="00D838C0"/>
    <w:rsid w:val="00D85C26"/>
    <w:rsid w:val="00D87DA2"/>
    <w:rsid w:val="00D90802"/>
    <w:rsid w:val="00DA20C9"/>
    <w:rsid w:val="00DA7952"/>
    <w:rsid w:val="00DB0877"/>
    <w:rsid w:val="00DC269C"/>
    <w:rsid w:val="00DC7049"/>
    <w:rsid w:val="00DC750C"/>
    <w:rsid w:val="00DD7B8D"/>
    <w:rsid w:val="00DD7FBF"/>
    <w:rsid w:val="00DE2D13"/>
    <w:rsid w:val="00DF0FCC"/>
    <w:rsid w:val="00DF4E9C"/>
    <w:rsid w:val="00DF5899"/>
    <w:rsid w:val="00E06025"/>
    <w:rsid w:val="00E06C1D"/>
    <w:rsid w:val="00E11DA1"/>
    <w:rsid w:val="00E11DBE"/>
    <w:rsid w:val="00E33FB9"/>
    <w:rsid w:val="00E370F0"/>
    <w:rsid w:val="00E4234E"/>
    <w:rsid w:val="00E46C14"/>
    <w:rsid w:val="00E47721"/>
    <w:rsid w:val="00E5610F"/>
    <w:rsid w:val="00E57BD3"/>
    <w:rsid w:val="00E61FBF"/>
    <w:rsid w:val="00E62953"/>
    <w:rsid w:val="00E64535"/>
    <w:rsid w:val="00E91A80"/>
    <w:rsid w:val="00E943C1"/>
    <w:rsid w:val="00E960A4"/>
    <w:rsid w:val="00EA1D4F"/>
    <w:rsid w:val="00EA5870"/>
    <w:rsid w:val="00EB6271"/>
    <w:rsid w:val="00EB68D7"/>
    <w:rsid w:val="00ED745F"/>
    <w:rsid w:val="00EE145E"/>
    <w:rsid w:val="00EE17CC"/>
    <w:rsid w:val="00EE5D97"/>
    <w:rsid w:val="00EE7C42"/>
    <w:rsid w:val="00EE7EBC"/>
    <w:rsid w:val="00F0123B"/>
    <w:rsid w:val="00F1209D"/>
    <w:rsid w:val="00F22BFC"/>
    <w:rsid w:val="00F5254B"/>
    <w:rsid w:val="00F52B32"/>
    <w:rsid w:val="00F54A12"/>
    <w:rsid w:val="00F61125"/>
    <w:rsid w:val="00F65910"/>
    <w:rsid w:val="00F6670E"/>
    <w:rsid w:val="00F71520"/>
    <w:rsid w:val="00F7415C"/>
    <w:rsid w:val="00F907CD"/>
    <w:rsid w:val="00F93B65"/>
    <w:rsid w:val="00F958A3"/>
    <w:rsid w:val="00FA17D7"/>
    <w:rsid w:val="00FB2242"/>
    <w:rsid w:val="00FB2644"/>
    <w:rsid w:val="00FC3AE3"/>
    <w:rsid w:val="00FC71EA"/>
    <w:rsid w:val="00FD04C6"/>
    <w:rsid w:val="00FD1689"/>
    <w:rsid w:val="00FE4D9D"/>
    <w:rsid w:val="00F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684B2"/>
  <w15:chartTrackingRefBased/>
  <w15:docId w15:val="{8674F7D7-74FF-4DD9-A8BD-C3F213370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0C82"/>
    <w:pPr>
      <w:spacing w:after="200" w:line="276" w:lineRule="auto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650C82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Char">
    <w:name w:val="页眉 Char"/>
    <w:basedOn w:val="a0"/>
    <w:link w:val="a3"/>
    <w:uiPriority w:val="99"/>
    <w:rsid w:val="00650C82"/>
    <w:rPr>
      <w:rFonts w:ascii="Calibri" w:hAnsi="Calibri" w:cs="Times New Roman"/>
      <w:kern w:val="0"/>
      <w:sz w:val="20"/>
      <w:szCs w:val="20"/>
      <w:lang w:eastAsia="en-US"/>
    </w:rPr>
  </w:style>
  <w:style w:type="character" w:styleId="a4">
    <w:name w:val="page number"/>
    <w:uiPriority w:val="99"/>
    <w:rsid w:val="00650C82"/>
    <w:rPr>
      <w:rFonts w:cs="Times New Roman"/>
    </w:rPr>
  </w:style>
  <w:style w:type="paragraph" w:styleId="a5">
    <w:name w:val="footer"/>
    <w:basedOn w:val="a"/>
    <w:link w:val="Char0"/>
    <w:uiPriority w:val="99"/>
    <w:unhideWhenUsed/>
    <w:rsid w:val="00650C82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0">
    <w:name w:val="页脚 Char"/>
    <w:basedOn w:val="a0"/>
    <w:link w:val="a5"/>
    <w:uiPriority w:val="99"/>
    <w:rsid w:val="00650C82"/>
    <w:rPr>
      <w:rFonts w:ascii="Calibri" w:hAnsi="Calibri" w:cs="Times New Roman"/>
      <w:kern w:val="0"/>
      <w:sz w:val="22"/>
      <w:lang w:val="x-none" w:eastAsia="x-none"/>
    </w:rPr>
  </w:style>
  <w:style w:type="character" w:styleId="a6">
    <w:name w:val="line number"/>
    <w:basedOn w:val="a0"/>
    <w:uiPriority w:val="99"/>
    <w:semiHidden/>
    <w:unhideWhenUsed/>
    <w:rsid w:val="00650C82"/>
  </w:style>
  <w:style w:type="paragraph" w:styleId="a7">
    <w:name w:val="Balloon Text"/>
    <w:basedOn w:val="a"/>
    <w:link w:val="Char1"/>
    <w:uiPriority w:val="99"/>
    <w:semiHidden/>
    <w:unhideWhenUsed/>
    <w:rsid w:val="005A0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A0C3D"/>
    <w:rPr>
      <w:rFonts w:ascii="Segoe UI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</dc:creator>
  <cp:keywords/>
  <dc:description/>
  <cp:lastModifiedBy>王倪</cp:lastModifiedBy>
  <cp:revision>7</cp:revision>
  <dcterms:created xsi:type="dcterms:W3CDTF">2020-11-05T18:58:00Z</dcterms:created>
  <dcterms:modified xsi:type="dcterms:W3CDTF">2020-11-07T04:47:00Z</dcterms:modified>
</cp:coreProperties>
</file>